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5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alaria parasites induced the expression of CD95 on T lymphocyt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8970" cy="229489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HSCs-derived mononuclear cells (10 days old) were co-cultured with various forms (as described in Materials and Methods) of malaria antigens and uninfected erythrocytes. The scatter plots represent the fold changes of CD95+ T lymphocyte populations, CD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(A) and CD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lymphocytes (B), after 2 days of co-cultivation. The data were obtained from 5 cord blood samples.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_GoBack"/>
      <w:bookmarkStart w:id="3" w:name="_GoBack"/>
      <w:bookmarkEnd w:id="3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9:34:00Z</dcterms:created>
  <dc:creator>HP</dc:creator>
  <dc:description/>
  <dc:language>en-US</dc:language>
  <cp:lastModifiedBy>HP</cp:lastModifiedBy>
  <dcterms:modified xsi:type="dcterms:W3CDTF">2016-11-09T19:34:00Z</dcterms:modified>
  <cp:revision>2</cp:revision>
  <dc:subject/>
  <dc:title/>
</cp:coreProperties>
</file>